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684B6" w14:textId="05B73331" w:rsidR="00024959" w:rsidRPr="001674CD" w:rsidRDefault="005F3CBB" w:rsidP="00F87352">
      <w:pPr>
        <w:jc w:val="center"/>
      </w:pPr>
      <w:r w:rsidRPr="001674CD">
        <w:t xml:space="preserve">Common Risk Factor Approach for improving early childhood oral health and malnutrition among primary and pre-school children in </w:t>
      </w:r>
      <w:proofErr w:type="spellStart"/>
      <w:r w:rsidRPr="001674CD">
        <w:t>Kalpetta</w:t>
      </w:r>
      <w:proofErr w:type="spellEnd"/>
      <w:r w:rsidRPr="001674CD">
        <w:t>, India</w:t>
      </w:r>
    </w:p>
    <w:p w14:paraId="0CEA3F63" w14:textId="77777777" w:rsidR="00B616DD" w:rsidRPr="001674CD" w:rsidRDefault="00B616DD" w:rsidP="00B616DD">
      <w:pPr>
        <w:spacing w:line="360" w:lineRule="auto"/>
        <w:jc w:val="center"/>
        <w:rPr>
          <w:rFonts w:cstheme="minorHAnsi"/>
          <w:b/>
        </w:rPr>
      </w:pPr>
      <w:r w:rsidRPr="001674CD">
        <w:rPr>
          <w:b/>
        </w:rPr>
        <w:t>Knowledge, Attitude and Practices of mothers toward their children’s oral health</w:t>
      </w:r>
    </w:p>
    <w:p w14:paraId="17478EF1" w14:textId="263C4993" w:rsidR="00B616DD" w:rsidRPr="001674CD" w:rsidRDefault="00F87352" w:rsidP="00B616DD">
      <w:pPr>
        <w:rPr>
          <w:rFonts w:cstheme="minorHAnsi"/>
          <w:bCs/>
          <w:i/>
          <w:iCs/>
        </w:rPr>
      </w:pPr>
      <w:r w:rsidRPr="001674CD">
        <w:rPr>
          <w:rFonts w:cstheme="minorHAnsi"/>
          <w:bCs/>
          <w:i/>
          <w:iCs/>
        </w:rPr>
        <w:t xml:space="preserve">Study ID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072"/>
      </w:tblGrid>
      <w:tr w:rsidR="001674CD" w:rsidRPr="001674CD" w14:paraId="46C6155F" w14:textId="77777777" w:rsidTr="00B616DD">
        <w:tc>
          <w:tcPr>
            <w:tcW w:w="9918" w:type="dxa"/>
            <w:gridSpan w:val="2"/>
          </w:tcPr>
          <w:p w14:paraId="2F435FFC" w14:textId="77777777" w:rsidR="00B616DD" w:rsidRPr="001674CD" w:rsidRDefault="00B616DD" w:rsidP="00826B9F">
            <w:pPr>
              <w:rPr>
                <w:rFonts w:cstheme="minorHAnsi"/>
                <w:b/>
              </w:rPr>
            </w:pPr>
            <w:r w:rsidRPr="001674CD">
              <w:rPr>
                <w:rFonts w:cstheme="minorHAnsi"/>
                <w:b/>
              </w:rPr>
              <w:t>Knowledge</w:t>
            </w:r>
          </w:p>
        </w:tc>
      </w:tr>
      <w:tr w:rsidR="001674CD" w:rsidRPr="001674CD" w14:paraId="67F8DDFA" w14:textId="77777777" w:rsidTr="00B616DD">
        <w:tc>
          <w:tcPr>
            <w:tcW w:w="846" w:type="dxa"/>
          </w:tcPr>
          <w:p w14:paraId="382EBAA6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1.</w:t>
            </w:r>
          </w:p>
        </w:tc>
        <w:tc>
          <w:tcPr>
            <w:tcW w:w="9072" w:type="dxa"/>
          </w:tcPr>
          <w:p w14:paraId="73BB43AD" w14:textId="77777777" w:rsidR="00B616DD" w:rsidRPr="001674CD" w:rsidRDefault="00B616DD" w:rsidP="00826B9F">
            <w:r w:rsidRPr="001674CD">
              <w:t>How many milk teeth are there in a child’s mouth</w:t>
            </w:r>
          </w:p>
          <w:p w14:paraId="722027B9" w14:textId="77777777" w:rsidR="00B616DD" w:rsidRPr="001674CD" w:rsidRDefault="00B616DD" w:rsidP="00B616DD">
            <w:pPr>
              <w:pStyle w:val="ListParagraph"/>
              <w:numPr>
                <w:ilvl w:val="0"/>
                <w:numId w:val="1"/>
              </w:numPr>
            </w:pPr>
            <w:r w:rsidRPr="001674CD">
              <w:t>10</w:t>
            </w:r>
          </w:p>
          <w:p w14:paraId="56A0E95B" w14:textId="77777777" w:rsidR="00B616DD" w:rsidRPr="001674CD" w:rsidRDefault="00B616DD" w:rsidP="00B616DD">
            <w:pPr>
              <w:pStyle w:val="ListParagraph"/>
              <w:numPr>
                <w:ilvl w:val="0"/>
                <w:numId w:val="1"/>
              </w:numPr>
            </w:pPr>
            <w:r w:rsidRPr="001674CD">
              <w:t>12</w:t>
            </w:r>
          </w:p>
          <w:p w14:paraId="7625195A" w14:textId="77777777" w:rsidR="00B616DD" w:rsidRPr="001674CD" w:rsidRDefault="00B616DD" w:rsidP="00B616DD">
            <w:pPr>
              <w:pStyle w:val="ListParagraph"/>
              <w:numPr>
                <w:ilvl w:val="0"/>
                <w:numId w:val="1"/>
              </w:numPr>
            </w:pPr>
            <w:r w:rsidRPr="001674CD">
              <w:t>20</w:t>
            </w:r>
          </w:p>
          <w:p w14:paraId="084A94F9" w14:textId="77777777" w:rsidR="00B616DD" w:rsidRPr="001674CD" w:rsidRDefault="00B616DD" w:rsidP="00B616DD">
            <w:pPr>
              <w:pStyle w:val="ListParagraph"/>
              <w:numPr>
                <w:ilvl w:val="0"/>
                <w:numId w:val="1"/>
              </w:numPr>
            </w:pPr>
            <w:r w:rsidRPr="001674CD">
              <w:t>28</w:t>
            </w:r>
          </w:p>
          <w:p w14:paraId="3041D0ED" w14:textId="77777777" w:rsidR="00B616DD" w:rsidRPr="001674CD" w:rsidRDefault="00B616DD" w:rsidP="00B616D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674CD">
              <w:t>Don’t know</w:t>
            </w:r>
          </w:p>
        </w:tc>
      </w:tr>
      <w:tr w:rsidR="001674CD" w:rsidRPr="001674CD" w14:paraId="09E72387" w14:textId="77777777" w:rsidTr="00B616DD">
        <w:tc>
          <w:tcPr>
            <w:tcW w:w="846" w:type="dxa"/>
          </w:tcPr>
          <w:p w14:paraId="51689D68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2.</w:t>
            </w:r>
          </w:p>
        </w:tc>
        <w:tc>
          <w:tcPr>
            <w:tcW w:w="9072" w:type="dxa"/>
          </w:tcPr>
          <w:p w14:paraId="356B739A" w14:textId="77777777" w:rsidR="00B616DD" w:rsidRPr="001674CD" w:rsidRDefault="00B616DD" w:rsidP="00826B9F">
            <w:r w:rsidRPr="001674CD">
              <w:t xml:space="preserve">Does the </w:t>
            </w:r>
            <w:proofErr w:type="gramStart"/>
            <w:r w:rsidRPr="001674CD">
              <w:t>tooth paste</w:t>
            </w:r>
            <w:proofErr w:type="gramEnd"/>
            <w:r w:rsidRPr="001674CD">
              <w:t xml:space="preserve"> contain fluoride?</w:t>
            </w:r>
          </w:p>
          <w:p w14:paraId="763EA618" w14:textId="77777777" w:rsidR="00B616DD" w:rsidRPr="001674CD" w:rsidRDefault="00B616DD" w:rsidP="00B616DD">
            <w:pPr>
              <w:pStyle w:val="ListParagraph"/>
              <w:numPr>
                <w:ilvl w:val="0"/>
                <w:numId w:val="2"/>
              </w:numPr>
            </w:pPr>
            <w:r w:rsidRPr="001674CD">
              <w:t>Yes</w:t>
            </w:r>
          </w:p>
          <w:p w14:paraId="5C76EE0A" w14:textId="77777777" w:rsidR="00B616DD" w:rsidRPr="001674CD" w:rsidRDefault="00B616DD" w:rsidP="00B616DD">
            <w:pPr>
              <w:pStyle w:val="ListParagraph"/>
              <w:numPr>
                <w:ilvl w:val="0"/>
                <w:numId w:val="2"/>
              </w:numPr>
            </w:pPr>
            <w:r w:rsidRPr="001674CD">
              <w:t>No</w:t>
            </w:r>
          </w:p>
          <w:p w14:paraId="5996D145" w14:textId="77777777" w:rsidR="00B616DD" w:rsidRPr="001674CD" w:rsidRDefault="00B616DD" w:rsidP="00B616D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1674CD">
              <w:t>I don’t know</w:t>
            </w:r>
          </w:p>
        </w:tc>
      </w:tr>
      <w:tr w:rsidR="001674CD" w:rsidRPr="001674CD" w14:paraId="0A3C10EC" w14:textId="77777777" w:rsidTr="00B616DD">
        <w:tc>
          <w:tcPr>
            <w:tcW w:w="846" w:type="dxa"/>
          </w:tcPr>
          <w:p w14:paraId="034AB542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3</w:t>
            </w:r>
          </w:p>
        </w:tc>
        <w:tc>
          <w:tcPr>
            <w:tcW w:w="9072" w:type="dxa"/>
          </w:tcPr>
          <w:p w14:paraId="641855D4" w14:textId="77777777" w:rsidR="00B616DD" w:rsidRPr="001674CD" w:rsidRDefault="00B616DD" w:rsidP="00826B9F">
            <w:r w:rsidRPr="001674CD">
              <w:t xml:space="preserve">What is the role of the fluoride in the </w:t>
            </w:r>
            <w:proofErr w:type="gramStart"/>
            <w:r w:rsidRPr="001674CD">
              <w:t>tooth paste</w:t>
            </w:r>
            <w:proofErr w:type="gramEnd"/>
            <w:r w:rsidRPr="001674CD">
              <w:t>?</w:t>
            </w:r>
          </w:p>
          <w:p w14:paraId="14A19058" w14:textId="77777777" w:rsidR="00B616DD" w:rsidRPr="001674CD" w:rsidRDefault="00B616DD" w:rsidP="00B616DD">
            <w:pPr>
              <w:pStyle w:val="ListParagraph"/>
              <w:numPr>
                <w:ilvl w:val="0"/>
                <w:numId w:val="3"/>
              </w:numPr>
            </w:pPr>
            <w:r w:rsidRPr="001674CD">
              <w:t>Prevents tooth decay</w:t>
            </w:r>
          </w:p>
          <w:p w14:paraId="152B40C9" w14:textId="77777777" w:rsidR="00B616DD" w:rsidRPr="001674CD" w:rsidRDefault="00B616DD" w:rsidP="00B616DD">
            <w:pPr>
              <w:pStyle w:val="ListParagraph"/>
              <w:numPr>
                <w:ilvl w:val="0"/>
                <w:numId w:val="3"/>
              </w:numPr>
            </w:pPr>
            <w:r w:rsidRPr="001674CD">
              <w:t>Prevents gum problems</w:t>
            </w:r>
          </w:p>
          <w:p w14:paraId="37611711" w14:textId="77777777" w:rsidR="00B616DD" w:rsidRPr="001674CD" w:rsidRDefault="00B616DD" w:rsidP="00B616DD">
            <w:pPr>
              <w:pStyle w:val="ListParagraph"/>
              <w:numPr>
                <w:ilvl w:val="0"/>
                <w:numId w:val="3"/>
              </w:numPr>
            </w:pPr>
            <w:r w:rsidRPr="001674CD">
              <w:t>Gives freshness</w:t>
            </w:r>
          </w:p>
          <w:p w14:paraId="22BEBBEC" w14:textId="77777777" w:rsidR="00B616DD" w:rsidRPr="001674CD" w:rsidRDefault="00B616DD" w:rsidP="00B616D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1674CD">
              <w:t>I don’t know</w:t>
            </w:r>
          </w:p>
        </w:tc>
      </w:tr>
      <w:tr w:rsidR="001674CD" w:rsidRPr="001674CD" w14:paraId="4A2737C8" w14:textId="77777777" w:rsidTr="00B616DD">
        <w:tc>
          <w:tcPr>
            <w:tcW w:w="846" w:type="dxa"/>
          </w:tcPr>
          <w:p w14:paraId="3D61EC73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4.</w:t>
            </w:r>
          </w:p>
        </w:tc>
        <w:tc>
          <w:tcPr>
            <w:tcW w:w="9072" w:type="dxa"/>
          </w:tcPr>
          <w:p w14:paraId="70B8D2E3" w14:textId="77777777" w:rsidR="00B616DD" w:rsidRPr="001674CD" w:rsidRDefault="00B616DD" w:rsidP="00826B9F">
            <w:r w:rsidRPr="001674CD">
              <w:t>What is the most common dental disease in the child?</w:t>
            </w:r>
          </w:p>
          <w:p w14:paraId="7D7F49DE" w14:textId="77777777" w:rsidR="00B616DD" w:rsidRPr="001674CD" w:rsidRDefault="00B616DD" w:rsidP="00B616DD">
            <w:pPr>
              <w:pStyle w:val="ListParagraph"/>
              <w:numPr>
                <w:ilvl w:val="0"/>
                <w:numId w:val="4"/>
              </w:numPr>
            </w:pPr>
            <w:r w:rsidRPr="001674CD">
              <w:t>Tooth decay</w:t>
            </w:r>
          </w:p>
          <w:p w14:paraId="1741D026" w14:textId="77777777" w:rsidR="00B616DD" w:rsidRPr="001674CD" w:rsidRDefault="00B616DD" w:rsidP="00B616DD">
            <w:pPr>
              <w:pStyle w:val="ListParagraph"/>
              <w:numPr>
                <w:ilvl w:val="0"/>
                <w:numId w:val="4"/>
              </w:numPr>
            </w:pPr>
            <w:r w:rsidRPr="001674CD">
              <w:t>Bleeding gums</w:t>
            </w:r>
          </w:p>
          <w:p w14:paraId="52DAF714" w14:textId="77777777" w:rsidR="00B616DD" w:rsidRPr="001674CD" w:rsidRDefault="00B616DD" w:rsidP="00B616DD">
            <w:pPr>
              <w:pStyle w:val="ListParagraph"/>
              <w:numPr>
                <w:ilvl w:val="0"/>
                <w:numId w:val="4"/>
              </w:numPr>
            </w:pPr>
            <w:proofErr w:type="spellStart"/>
            <w:r w:rsidRPr="001674CD">
              <w:t>Discolored</w:t>
            </w:r>
            <w:proofErr w:type="spellEnd"/>
            <w:r w:rsidRPr="001674CD">
              <w:t xml:space="preserve"> tooth</w:t>
            </w:r>
          </w:p>
          <w:p w14:paraId="354599BA" w14:textId="77777777" w:rsidR="00B616DD" w:rsidRPr="001674CD" w:rsidRDefault="00B616DD" w:rsidP="00B616D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1674CD">
              <w:t>I don’t know</w:t>
            </w:r>
          </w:p>
        </w:tc>
      </w:tr>
      <w:tr w:rsidR="001674CD" w:rsidRPr="001674CD" w14:paraId="7A480DCF" w14:textId="77777777" w:rsidTr="00B616DD">
        <w:tc>
          <w:tcPr>
            <w:tcW w:w="846" w:type="dxa"/>
          </w:tcPr>
          <w:p w14:paraId="5D93CADF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5.</w:t>
            </w:r>
          </w:p>
        </w:tc>
        <w:tc>
          <w:tcPr>
            <w:tcW w:w="9072" w:type="dxa"/>
          </w:tcPr>
          <w:p w14:paraId="09DAB757" w14:textId="77777777" w:rsidR="00B616DD" w:rsidRPr="001674CD" w:rsidRDefault="00B616DD" w:rsidP="00826B9F">
            <w:r w:rsidRPr="001674CD">
              <w:t>Which of the following food items can lead to tooth decay?</w:t>
            </w:r>
          </w:p>
          <w:p w14:paraId="26B82E6B" w14:textId="77777777" w:rsidR="00B616DD" w:rsidRPr="001674CD" w:rsidRDefault="00B616DD" w:rsidP="00826B9F">
            <w:r w:rsidRPr="001674CD">
              <w:t>Chocolates</w:t>
            </w:r>
          </w:p>
          <w:p w14:paraId="02D97FFD" w14:textId="77777777" w:rsidR="00B616DD" w:rsidRPr="001674CD" w:rsidRDefault="00B616DD" w:rsidP="00B616DD">
            <w:pPr>
              <w:pStyle w:val="ListParagraph"/>
              <w:numPr>
                <w:ilvl w:val="0"/>
                <w:numId w:val="5"/>
              </w:numPr>
            </w:pPr>
            <w:r w:rsidRPr="001674CD">
              <w:t>Bakery products</w:t>
            </w:r>
          </w:p>
          <w:p w14:paraId="6D0FBA77" w14:textId="77777777" w:rsidR="00B616DD" w:rsidRPr="001674CD" w:rsidRDefault="00B616DD" w:rsidP="00B616DD">
            <w:pPr>
              <w:pStyle w:val="ListParagraph"/>
              <w:numPr>
                <w:ilvl w:val="0"/>
                <w:numId w:val="5"/>
              </w:numPr>
            </w:pPr>
            <w:r w:rsidRPr="001674CD">
              <w:t>Soft drinks</w:t>
            </w:r>
          </w:p>
          <w:p w14:paraId="0F7151DC" w14:textId="77777777" w:rsidR="00B616DD" w:rsidRPr="001674CD" w:rsidRDefault="00B616DD" w:rsidP="00B616DD">
            <w:pPr>
              <w:pStyle w:val="ListParagraph"/>
              <w:numPr>
                <w:ilvl w:val="0"/>
                <w:numId w:val="5"/>
              </w:numPr>
            </w:pPr>
            <w:proofErr w:type="gramStart"/>
            <w:r w:rsidRPr="001674CD">
              <w:t>All of</w:t>
            </w:r>
            <w:proofErr w:type="gramEnd"/>
            <w:r w:rsidRPr="001674CD">
              <w:t xml:space="preserve"> the above</w:t>
            </w:r>
          </w:p>
          <w:p w14:paraId="095E1B40" w14:textId="77777777" w:rsidR="00B616DD" w:rsidRPr="001674CD" w:rsidRDefault="00B616DD" w:rsidP="00B616DD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1674CD">
              <w:t>I don’t know</w:t>
            </w:r>
          </w:p>
        </w:tc>
      </w:tr>
      <w:tr w:rsidR="001674CD" w:rsidRPr="001674CD" w14:paraId="0F43D934" w14:textId="77777777" w:rsidTr="00B616DD">
        <w:tc>
          <w:tcPr>
            <w:tcW w:w="846" w:type="dxa"/>
          </w:tcPr>
          <w:p w14:paraId="3946BACE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6.</w:t>
            </w:r>
          </w:p>
        </w:tc>
        <w:tc>
          <w:tcPr>
            <w:tcW w:w="9072" w:type="dxa"/>
          </w:tcPr>
          <w:p w14:paraId="69794D5F" w14:textId="77777777" w:rsidR="00B616DD" w:rsidRPr="001674CD" w:rsidRDefault="00B616DD" w:rsidP="00826B9F">
            <w:r w:rsidRPr="001674CD">
              <w:t>Which of the following do you think prevents the tooth decay?</w:t>
            </w:r>
          </w:p>
          <w:p w14:paraId="6D9A1BDC" w14:textId="77777777" w:rsidR="00B616DD" w:rsidRPr="001674CD" w:rsidRDefault="00B616DD" w:rsidP="00B616DD">
            <w:pPr>
              <w:pStyle w:val="ListParagraph"/>
              <w:numPr>
                <w:ilvl w:val="0"/>
                <w:numId w:val="6"/>
              </w:numPr>
            </w:pPr>
            <w:r w:rsidRPr="001674CD">
              <w:t>Restricting sweets</w:t>
            </w:r>
          </w:p>
          <w:p w14:paraId="4C2BCBC5" w14:textId="77777777" w:rsidR="00B616DD" w:rsidRPr="001674CD" w:rsidRDefault="00B616DD" w:rsidP="00B616DD">
            <w:pPr>
              <w:pStyle w:val="ListParagraph"/>
              <w:numPr>
                <w:ilvl w:val="0"/>
                <w:numId w:val="6"/>
              </w:numPr>
            </w:pPr>
            <w:r w:rsidRPr="001674CD">
              <w:t>Tooth brushing</w:t>
            </w:r>
          </w:p>
          <w:p w14:paraId="4735205A" w14:textId="77777777" w:rsidR="00B616DD" w:rsidRPr="001674CD" w:rsidRDefault="00B616DD" w:rsidP="00B616DD">
            <w:pPr>
              <w:pStyle w:val="ListParagraph"/>
              <w:numPr>
                <w:ilvl w:val="0"/>
                <w:numId w:val="6"/>
              </w:numPr>
            </w:pPr>
            <w:r w:rsidRPr="001674CD">
              <w:t>Regular dental visits</w:t>
            </w:r>
          </w:p>
          <w:p w14:paraId="5C270A17" w14:textId="77777777" w:rsidR="00B616DD" w:rsidRPr="001674CD" w:rsidRDefault="00B616DD" w:rsidP="00B616DD">
            <w:pPr>
              <w:pStyle w:val="ListParagraph"/>
              <w:numPr>
                <w:ilvl w:val="0"/>
                <w:numId w:val="6"/>
              </w:numPr>
            </w:pPr>
            <w:r w:rsidRPr="001674CD">
              <w:t xml:space="preserve">Fluoridated </w:t>
            </w:r>
            <w:proofErr w:type="gramStart"/>
            <w:r w:rsidRPr="001674CD">
              <w:t>tooth paste</w:t>
            </w:r>
            <w:proofErr w:type="gramEnd"/>
          </w:p>
          <w:p w14:paraId="60BAF5B0" w14:textId="77777777" w:rsidR="00B616DD" w:rsidRPr="001674CD" w:rsidRDefault="00B616DD" w:rsidP="00B616DD">
            <w:pPr>
              <w:pStyle w:val="ListParagraph"/>
              <w:numPr>
                <w:ilvl w:val="0"/>
                <w:numId w:val="6"/>
              </w:numPr>
            </w:pPr>
            <w:r w:rsidRPr="001674CD">
              <w:t>All the above</w:t>
            </w:r>
          </w:p>
          <w:p w14:paraId="7F7038E6" w14:textId="77777777" w:rsidR="00B616DD" w:rsidRPr="001674CD" w:rsidRDefault="00B616DD" w:rsidP="00B616D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1674CD">
              <w:t>I don’t know</w:t>
            </w:r>
          </w:p>
        </w:tc>
      </w:tr>
      <w:tr w:rsidR="001674CD" w:rsidRPr="001674CD" w14:paraId="58FBAD07" w14:textId="77777777" w:rsidTr="00B616DD">
        <w:tc>
          <w:tcPr>
            <w:tcW w:w="846" w:type="dxa"/>
          </w:tcPr>
          <w:p w14:paraId="38F046EE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7.</w:t>
            </w:r>
          </w:p>
        </w:tc>
        <w:tc>
          <w:tcPr>
            <w:tcW w:w="9072" w:type="dxa"/>
          </w:tcPr>
          <w:p w14:paraId="74DDE449" w14:textId="77777777" w:rsidR="00B616DD" w:rsidRPr="001674CD" w:rsidRDefault="00B616DD" w:rsidP="00826B9F">
            <w:r w:rsidRPr="001674CD">
              <w:t xml:space="preserve">Causes for gum </w:t>
            </w:r>
            <w:proofErr w:type="gramStart"/>
            <w:r w:rsidRPr="001674CD">
              <w:t>disease?</w:t>
            </w:r>
            <w:proofErr w:type="gramEnd"/>
          </w:p>
          <w:p w14:paraId="7F8BBDD3" w14:textId="77777777" w:rsidR="00B616DD" w:rsidRPr="001674CD" w:rsidRDefault="00B616DD" w:rsidP="00B616DD">
            <w:pPr>
              <w:pStyle w:val="ListParagraph"/>
              <w:numPr>
                <w:ilvl w:val="0"/>
                <w:numId w:val="7"/>
              </w:numPr>
            </w:pPr>
            <w:r w:rsidRPr="001674CD">
              <w:t>Improper brushing</w:t>
            </w:r>
          </w:p>
          <w:p w14:paraId="2EFE4ADA" w14:textId="77777777" w:rsidR="00B616DD" w:rsidRPr="001674CD" w:rsidRDefault="00B616DD" w:rsidP="00B616DD">
            <w:pPr>
              <w:pStyle w:val="ListParagraph"/>
              <w:numPr>
                <w:ilvl w:val="0"/>
                <w:numId w:val="7"/>
              </w:numPr>
            </w:pPr>
            <w:r w:rsidRPr="001674CD">
              <w:t>Tartar</w:t>
            </w:r>
          </w:p>
          <w:p w14:paraId="6C8A6921" w14:textId="77777777" w:rsidR="00B616DD" w:rsidRPr="001674CD" w:rsidRDefault="00B616DD" w:rsidP="00B616DD">
            <w:pPr>
              <w:pStyle w:val="ListParagraph"/>
              <w:numPr>
                <w:ilvl w:val="0"/>
                <w:numId w:val="7"/>
              </w:numPr>
            </w:pPr>
            <w:proofErr w:type="gramStart"/>
            <w:r w:rsidRPr="001674CD">
              <w:t>All of</w:t>
            </w:r>
            <w:proofErr w:type="gramEnd"/>
            <w:r w:rsidRPr="001674CD">
              <w:t xml:space="preserve"> the above</w:t>
            </w:r>
          </w:p>
          <w:p w14:paraId="14F01253" w14:textId="77777777" w:rsidR="00B616DD" w:rsidRPr="001674CD" w:rsidRDefault="00B616DD" w:rsidP="00B616DD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1674CD">
              <w:t>I don’t know</w:t>
            </w:r>
          </w:p>
        </w:tc>
      </w:tr>
      <w:tr w:rsidR="001674CD" w:rsidRPr="001674CD" w14:paraId="123272F9" w14:textId="77777777" w:rsidTr="00B616DD">
        <w:tc>
          <w:tcPr>
            <w:tcW w:w="846" w:type="dxa"/>
          </w:tcPr>
          <w:p w14:paraId="4A29CC32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8.</w:t>
            </w:r>
          </w:p>
        </w:tc>
        <w:tc>
          <w:tcPr>
            <w:tcW w:w="9072" w:type="dxa"/>
          </w:tcPr>
          <w:p w14:paraId="408B6E29" w14:textId="77777777" w:rsidR="00B616DD" w:rsidRPr="001674CD" w:rsidRDefault="00B616DD" w:rsidP="00826B9F">
            <w:r w:rsidRPr="001674CD">
              <w:t>Which of the following do you think prevents the gum disease?</w:t>
            </w:r>
          </w:p>
          <w:p w14:paraId="400DE61F" w14:textId="77777777" w:rsidR="00B616DD" w:rsidRPr="001674CD" w:rsidRDefault="00B616DD" w:rsidP="00B616DD">
            <w:pPr>
              <w:pStyle w:val="ListParagraph"/>
              <w:numPr>
                <w:ilvl w:val="0"/>
                <w:numId w:val="8"/>
              </w:numPr>
            </w:pPr>
            <w:r w:rsidRPr="001674CD">
              <w:t>Regular brushing and mouth wash</w:t>
            </w:r>
          </w:p>
          <w:p w14:paraId="70421B2F" w14:textId="77777777" w:rsidR="00B616DD" w:rsidRPr="001674CD" w:rsidRDefault="00B616DD" w:rsidP="00B616DD">
            <w:pPr>
              <w:pStyle w:val="ListParagraph"/>
              <w:numPr>
                <w:ilvl w:val="0"/>
                <w:numId w:val="8"/>
              </w:numPr>
            </w:pPr>
            <w:r w:rsidRPr="001674CD">
              <w:t>Professional cleaning</w:t>
            </w:r>
          </w:p>
          <w:p w14:paraId="3319D7CE" w14:textId="77777777" w:rsidR="00B616DD" w:rsidRPr="001674CD" w:rsidRDefault="00B616DD" w:rsidP="00B616DD">
            <w:pPr>
              <w:pStyle w:val="ListParagraph"/>
              <w:numPr>
                <w:ilvl w:val="0"/>
                <w:numId w:val="8"/>
              </w:numPr>
            </w:pPr>
            <w:proofErr w:type="gramStart"/>
            <w:r w:rsidRPr="001674CD">
              <w:t>All of</w:t>
            </w:r>
            <w:proofErr w:type="gramEnd"/>
            <w:r w:rsidRPr="001674CD">
              <w:t xml:space="preserve"> the above</w:t>
            </w:r>
          </w:p>
          <w:p w14:paraId="0178CBE3" w14:textId="77777777" w:rsidR="00B616DD" w:rsidRPr="001674CD" w:rsidRDefault="00B616DD" w:rsidP="00B616D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1674CD">
              <w:t>I don’t know</w:t>
            </w:r>
          </w:p>
        </w:tc>
      </w:tr>
      <w:tr w:rsidR="001674CD" w:rsidRPr="001674CD" w14:paraId="204D17B2" w14:textId="77777777" w:rsidTr="00B616DD">
        <w:tc>
          <w:tcPr>
            <w:tcW w:w="846" w:type="dxa"/>
          </w:tcPr>
          <w:p w14:paraId="34717414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9.</w:t>
            </w:r>
          </w:p>
        </w:tc>
        <w:tc>
          <w:tcPr>
            <w:tcW w:w="9072" w:type="dxa"/>
          </w:tcPr>
          <w:p w14:paraId="7F7EFC64" w14:textId="77777777" w:rsidR="00B616DD" w:rsidRPr="001674CD" w:rsidRDefault="00B616DD" w:rsidP="00826B9F">
            <w:r w:rsidRPr="001674CD">
              <w:t>Which of the following can lead to irregular teeth?</w:t>
            </w:r>
          </w:p>
          <w:p w14:paraId="45A577B6" w14:textId="77777777" w:rsidR="00B616DD" w:rsidRPr="001674CD" w:rsidRDefault="00B616DD" w:rsidP="00B616DD">
            <w:pPr>
              <w:pStyle w:val="ListParagraph"/>
              <w:numPr>
                <w:ilvl w:val="0"/>
                <w:numId w:val="9"/>
              </w:numPr>
            </w:pPr>
            <w:r w:rsidRPr="001674CD">
              <w:t>Thumb sucking/tongue</w:t>
            </w:r>
          </w:p>
          <w:p w14:paraId="77EE4839" w14:textId="77777777" w:rsidR="00B616DD" w:rsidRPr="001674CD" w:rsidRDefault="00B616DD" w:rsidP="00B616DD">
            <w:pPr>
              <w:pStyle w:val="ListParagraph"/>
              <w:numPr>
                <w:ilvl w:val="0"/>
                <w:numId w:val="9"/>
              </w:numPr>
            </w:pPr>
            <w:r w:rsidRPr="001674CD">
              <w:t>Runs in the family</w:t>
            </w:r>
          </w:p>
          <w:p w14:paraId="0B559B03" w14:textId="77777777" w:rsidR="00B616DD" w:rsidRPr="001674CD" w:rsidRDefault="00B616DD" w:rsidP="00B616DD">
            <w:pPr>
              <w:pStyle w:val="ListParagraph"/>
              <w:numPr>
                <w:ilvl w:val="0"/>
                <w:numId w:val="9"/>
              </w:numPr>
            </w:pPr>
            <w:proofErr w:type="gramStart"/>
            <w:r w:rsidRPr="001674CD">
              <w:t>All of</w:t>
            </w:r>
            <w:proofErr w:type="gramEnd"/>
            <w:r w:rsidRPr="001674CD">
              <w:t xml:space="preserve"> the above</w:t>
            </w:r>
          </w:p>
          <w:p w14:paraId="6E286F92" w14:textId="77777777" w:rsidR="00B616DD" w:rsidRPr="001674CD" w:rsidRDefault="00B616DD" w:rsidP="00B616DD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1674CD">
              <w:t>I don’t know</w:t>
            </w:r>
          </w:p>
        </w:tc>
      </w:tr>
      <w:tr w:rsidR="00B616DD" w:rsidRPr="001674CD" w14:paraId="7CF00D43" w14:textId="77777777" w:rsidTr="00B616DD">
        <w:tc>
          <w:tcPr>
            <w:tcW w:w="846" w:type="dxa"/>
          </w:tcPr>
          <w:p w14:paraId="4892D19E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10.</w:t>
            </w:r>
          </w:p>
        </w:tc>
        <w:tc>
          <w:tcPr>
            <w:tcW w:w="9072" w:type="dxa"/>
          </w:tcPr>
          <w:p w14:paraId="43807EF4" w14:textId="77777777" w:rsidR="00B616DD" w:rsidRPr="001674CD" w:rsidRDefault="00B616DD" w:rsidP="00826B9F">
            <w:r w:rsidRPr="001674CD">
              <w:t>Can irregularly placed teeth be aligned in the correct position?</w:t>
            </w:r>
          </w:p>
          <w:p w14:paraId="33932757" w14:textId="77777777" w:rsidR="00B616DD" w:rsidRPr="001674CD" w:rsidRDefault="00B616DD" w:rsidP="00B616DD">
            <w:pPr>
              <w:pStyle w:val="ListParagraph"/>
              <w:numPr>
                <w:ilvl w:val="0"/>
                <w:numId w:val="10"/>
              </w:numPr>
            </w:pPr>
            <w:r w:rsidRPr="001674CD">
              <w:t>Yes</w:t>
            </w:r>
          </w:p>
          <w:p w14:paraId="2F590022" w14:textId="77777777" w:rsidR="00B616DD" w:rsidRPr="001674CD" w:rsidRDefault="00B616DD" w:rsidP="00B616DD">
            <w:pPr>
              <w:pStyle w:val="ListParagraph"/>
              <w:numPr>
                <w:ilvl w:val="0"/>
                <w:numId w:val="10"/>
              </w:numPr>
            </w:pPr>
            <w:r w:rsidRPr="001674CD">
              <w:t>No</w:t>
            </w:r>
          </w:p>
          <w:p w14:paraId="0466F5CB" w14:textId="77777777" w:rsidR="00B616DD" w:rsidRPr="001674CD" w:rsidRDefault="00B616DD" w:rsidP="00B616DD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1674CD">
              <w:t>I don’t know</w:t>
            </w:r>
          </w:p>
        </w:tc>
      </w:tr>
    </w:tbl>
    <w:p w14:paraId="7581EE53" w14:textId="77777777" w:rsidR="00B616DD" w:rsidRPr="001674CD" w:rsidRDefault="00B616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072"/>
      </w:tblGrid>
      <w:tr w:rsidR="001674CD" w:rsidRPr="001674CD" w14:paraId="6218485D" w14:textId="77777777" w:rsidTr="00B616DD">
        <w:tc>
          <w:tcPr>
            <w:tcW w:w="9918" w:type="dxa"/>
            <w:gridSpan w:val="2"/>
          </w:tcPr>
          <w:p w14:paraId="2039BD1A" w14:textId="77777777" w:rsidR="00B616DD" w:rsidRPr="001674CD" w:rsidRDefault="00B616DD" w:rsidP="00826B9F">
            <w:pPr>
              <w:rPr>
                <w:rFonts w:cstheme="minorHAnsi"/>
                <w:b/>
              </w:rPr>
            </w:pPr>
            <w:r w:rsidRPr="001674CD">
              <w:rPr>
                <w:rFonts w:cstheme="minorHAnsi"/>
                <w:b/>
              </w:rPr>
              <w:t>Attitude</w:t>
            </w:r>
          </w:p>
        </w:tc>
      </w:tr>
      <w:tr w:rsidR="001674CD" w:rsidRPr="001674CD" w14:paraId="1E55C594" w14:textId="77777777" w:rsidTr="00B616DD">
        <w:tc>
          <w:tcPr>
            <w:tcW w:w="846" w:type="dxa"/>
          </w:tcPr>
          <w:p w14:paraId="589D0148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1.</w:t>
            </w:r>
          </w:p>
        </w:tc>
        <w:tc>
          <w:tcPr>
            <w:tcW w:w="9072" w:type="dxa"/>
          </w:tcPr>
          <w:p w14:paraId="1A471DC5" w14:textId="77777777" w:rsidR="00B616DD" w:rsidRPr="001674CD" w:rsidRDefault="00B616DD" w:rsidP="00826B9F">
            <w:r w:rsidRPr="001674CD">
              <w:t>It is necessary to take the child for regular dental visits</w:t>
            </w:r>
          </w:p>
          <w:p w14:paraId="354DD6A6" w14:textId="77777777" w:rsidR="00B616DD" w:rsidRPr="001674CD" w:rsidRDefault="00B616DD" w:rsidP="00B616DD">
            <w:pPr>
              <w:pStyle w:val="ListParagraph"/>
              <w:numPr>
                <w:ilvl w:val="0"/>
                <w:numId w:val="11"/>
              </w:numPr>
            </w:pPr>
            <w:r w:rsidRPr="001674CD">
              <w:t>Agree</w:t>
            </w:r>
          </w:p>
          <w:p w14:paraId="06306E1B" w14:textId="77777777" w:rsidR="00B616DD" w:rsidRPr="001674CD" w:rsidRDefault="00B616DD" w:rsidP="00B616DD">
            <w:pPr>
              <w:pStyle w:val="ListParagraph"/>
              <w:numPr>
                <w:ilvl w:val="0"/>
                <w:numId w:val="11"/>
              </w:numPr>
            </w:pPr>
            <w:r w:rsidRPr="001674CD">
              <w:t>Uncertain</w:t>
            </w:r>
          </w:p>
          <w:p w14:paraId="0AFCC672" w14:textId="77777777" w:rsidR="00B616DD" w:rsidRPr="001674CD" w:rsidRDefault="00B616DD" w:rsidP="00B616DD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1674CD">
              <w:t>Disagree</w:t>
            </w:r>
          </w:p>
        </w:tc>
      </w:tr>
      <w:tr w:rsidR="001674CD" w:rsidRPr="001674CD" w14:paraId="372242C9" w14:textId="77777777" w:rsidTr="00B616DD">
        <w:tc>
          <w:tcPr>
            <w:tcW w:w="846" w:type="dxa"/>
          </w:tcPr>
          <w:p w14:paraId="5B898127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2.</w:t>
            </w:r>
          </w:p>
        </w:tc>
        <w:tc>
          <w:tcPr>
            <w:tcW w:w="9072" w:type="dxa"/>
          </w:tcPr>
          <w:p w14:paraId="452C8C76" w14:textId="77777777" w:rsidR="00B616DD" w:rsidRPr="001674CD" w:rsidRDefault="00B616DD" w:rsidP="00826B9F">
            <w:r w:rsidRPr="001674CD">
              <w:t>Cleaning of the child’s teeth should be done by mothers</w:t>
            </w:r>
          </w:p>
          <w:p w14:paraId="591555CB" w14:textId="77777777" w:rsidR="00B616DD" w:rsidRPr="001674CD" w:rsidRDefault="00B616DD" w:rsidP="00B616DD">
            <w:pPr>
              <w:pStyle w:val="ListParagraph"/>
              <w:numPr>
                <w:ilvl w:val="0"/>
                <w:numId w:val="12"/>
              </w:numPr>
            </w:pPr>
            <w:r w:rsidRPr="001674CD">
              <w:t>Agree</w:t>
            </w:r>
          </w:p>
          <w:p w14:paraId="22893F2A" w14:textId="77777777" w:rsidR="00B616DD" w:rsidRPr="001674CD" w:rsidRDefault="00B616DD" w:rsidP="00B616DD">
            <w:pPr>
              <w:pStyle w:val="ListParagraph"/>
              <w:numPr>
                <w:ilvl w:val="0"/>
                <w:numId w:val="12"/>
              </w:numPr>
            </w:pPr>
            <w:r w:rsidRPr="001674CD">
              <w:t>Uncertain</w:t>
            </w:r>
          </w:p>
          <w:p w14:paraId="0648EFC0" w14:textId="77777777" w:rsidR="00B616DD" w:rsidRPr="001674CD" w:rsidRDefault="00B616DD" w:rsidP="00B616DD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 w:rsidRPr="001674CD">
              <w:t>Disagree</w:t>
            </w:r>
          </w:p>
        </w:tc>
      </w:tr>
      <w:tr w:rsidR="001674CD" w:rsidRPr="001674CD" w14:paraId="2A070673" w14:textId="77777777" w:rsidTr="00B616DD">
        <w:tc>
          <w:tcPr>
            <w:tcW w:w="846" w:type="dxa"/>
          </w:tcPr>
          <w:p w14:paraId="3868EF0A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3.</w:t>
            </w:r>
          </w:p>
        </w:tc>
        <w:tc>
          <w:tcPr>
            <w:tcW w:w="9072" w:type="dxa"/>
          </w:tcPr>
          <w:p w14:paraId="2CA71A31" w14:textId="77777777" w:rsidR="00B616DD" w:rsidRPr="001674CD" w:rsidRDefault="00B616DD" w:rsidP="00826B9F">
            <w:r w:rsidRPr="001674CD">
              <w:t>It is necessary to clean the child’s teeth after every meal</w:t>
            </w:r>
          </w:p>
          <w:p w14:paraId="21A48F30" w14:textId="77777777" w:rsidR="00B616DD" w:rsidRPr="001674CD" w:rsidRDefault="00B616DD" w:rsidP="00B616DD">
            <w:pPr>
              <w:pStyle w:val="ListParagraph"/>
              <w:numPr>
                <w:ilvl w:val="0"/>
                <w:numId w:val="13"/>
              </w:numPr>
            </w:pPr>
            <w:r w:rsidRPr="001674CD">
              <w:t>Agree</w:t>
            </w:r>
          </w:p>
          <w:p w14:paraId="4115DF8E" w14:textId="77777777" w:rsidR="00B616DD" w:rsidRPr="001674CD" w:rsidRDefault="00B616DD" w:rsidP="00B616DD">
            <w:pPr>
              <w:pStyle w:val="ListParagraph"/>
              <w:numPr>
                <w:ilvl w:val="0"/>
                <w:numId w:val="13"/>
              </w:numPr>
            </w:pPr>
            <w:r w:rsidRPr="001674CD">
              <w:t>Uncertain</w:t>
            </w:r>
          </w:p>
          <w:p w14:paraId="7F2E307C" w14:textId="77777777" w:rsidR="00B616DD" w:rsidRPr="001674CD" w:rsidRDefault="00B616DD" w:rsidP="00B616DD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</w:rPr>
            </w:pPr>
            <w:r w:rsidRPr="001674CD">
              <w:t>Disagree</w:t>
            </w:r>
          </w:p>
        </w:tc>
      </w:tr>
      <w:tr w:rsidR="001674CD" w:rsidRPr="001674CD" w14:paraId="2EB8D0F3" w14:textId="77777777" w:rsidTr="00B616DD">
        <w:tc>
          <w:tcPr>
            <w:tcW w:w="846" w:type="dxa"/>
          </w:tcPr>
          <w:p w14:paraId="6A8F37ED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4.</w:t>
            </w:r>
          </w:p>
        </w:tc>
        <w:tc>
          <w:tcPr>
            <w:tcW w:w="9072" w:type="dxa"/>
          </w:tcPr>
          <w:p w14:paraId="13616A40" w14:textId="77777777" w:rsidR="00B616DD" w:rsidRPr="001674CD" w:rsidRDefault="00B616DD" w:rsidP="00826B9F">
            <w:r w:rsidRPr="001674CD">
              <w:t>Milk teeth do not require good care as it is going to fall anyway</w:t>
            </w:r>
          </w:p>
          <w:p w14:paraId="1B35C2FD" w14:textId="77777777" w:rsidR="00B616DD" w:rsidRPr="001674CD" w:rsidRDefault="00B616DD" w:rsidP="00B616DD">
            <w:pPr>
              <w:pStyle w:val="ListParagraph"/>
              <w:numPr>
                <w:ilvl w:val="0"/>
                <w:numId w:val="14"/>
              </w:numPr>
            </w:pPr>
            <w:r w:rsidRPr="001674CD">
              <w:t>Agree</w:t>
            </w:r>
          </w:p>
          <w:p w14:paraId="78861E0D" w14:textId="77777777" w:rsidR="00B616DD" w:rsidRPr="001674CD" w:rsidRDefault="00B616DD" w:rsidP="00B616DD">
            <w:pPr>
              <w:pStyle w:val="ListParagraph"/>
              <w:numPr>
                <w:ilvl w:val="0"/>
                <w:numId w:val="14"/>
              </w:numPr>
            </w:pPr>
            <w:r w:rsidRPr="001674CD">
              <w:t>Uncertain</w:t>
            </w:r>
          </w:p>
          <w:p w14:paraId="4C3BD720" w14:textId="77777777" w:rsidR="00B616DD" w:rsidRPr="001674CD" w:rsidRDefault="00B616DD" w:rsidP="00B616DD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1674CD">
              <w:t>Disagree</w:t>
            </w:r>
          </w:p>
        </w:tc>
      </w:tr>
      <w:tr w:rsidR="001674CD" w:rsidRPr="001674CD" w14:paraId="2E57A248" w14:textId="77777777" w:rsidTr="00B616DD">
        <w:tc>
          <w:tcPr>
            <w:tcW w:w="846" w:type="dxa"/>
          </w:tcPr>
          <w:p w14:paraId="0334CA74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5.</w:t>
            </w:r>
          </w:p>
        </w:tc>
        <w:tc>
          <w:tcPr>
            <w:tcW w:w="9072" w:type="dxa"/>
          </w:tcPr>
          <w:p w14:paraId="1B478542" w14:textId="77777777" w:rsidR="00B616DD" w:rsidRPr="001674CD" w:rsidRDefault="00B616DD" w:rsidP="00826B9F">
            <w:r w:rsidRPr="001674CD">
              <w:t>Good oral health is related to the good general health</w:t>
            </w:r>
          </w:p>
          <w:p w14:paraId="21CFE28A" w14:textId="77777777" w:rsidR="00B616DD" w:rsidRPr="001674CD" w:rsidRDefault="00B616DD" w:rsidP="00B616DD">
            <w:pPr>
              <w:pStyle w:val="ListParagraph"/>
              <w:numPr>
                <w:ilvl w:val="0"/>
                <w:numId w:val="15"/>
              </w:numPr>
            </w:pPr>
            <w:r w:rsidRPr="001674CD">
              <w:t>Agree</w:t>
            </w:r>
          </w:p>
          <w:p w14:paraId="3F327D08" w14:textId="77777777" w:rsidR="00B616DD" w:rsidRPr="001674CD" w:rsidRDefault="00B616DD" w:rsidP="00B616DD">
            <w:pPr>
              <w:pStyle w:val="ListParagraph"/>
              <w:numPr>
                <w:ilvl w:val="0"/>
                <w:numId w:val="15"/>
              </w:numPr>
            </w:pPr>
            <w:r w:rsidRPr="001674CD">
              <w:t>Uncertain</w:t>
            </w:r>
          </w:p>
          <w:p w14:paraId="0EF37EE4" w14:textId="77777777" w:rsidR="00B616DD" w:rsidRPr="001674CD" w:rsidRDefault="00B616DD" w:rsidP="00B616DD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1674CD">
              <w:t>Disagree</w:t>
            </w:r>
          </w:p>
        </w:tc>
      </w:tr>
      <w:tr w:rsidR="00B616DD" w:rsidRPr="001674CD" w14:paraId="77D58FD6" w14:textId="77777777" w:rsidTr="00B616DD">
        <w:tc>
          <w:tcPr>
            <w:tcW w:w="846" w:type="dxa"/>
          </w:tcPr>
          <w:p w14:paraId="72F9797F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6.</w:t>
            </w:r>
          </w:p>
        </w:tc>
        <w:tc>
          <w:tcPr>
            <w:tcW w:w="9072" w:type="dxa"/>
          </w:tcPr>
          <w:p w14:paraId="67B6F911" w14:textId="77777777" w:rsidR="00B616DD" w:rsidRPr="001674CD" w:rsidRDefault="00B616DD" w:rsidP="00826B9F">
            <w:r w:rsidRPr="001674CD">
              <w:t>Healthy milk teeth are essential for children to chew the food properly</w:t>
            </w:r>
          </w:p>
          <w:p w14:paraId="717DEBCC" w14:textId="77777777" w:rsidR="00B616DD" w:rsidRPr="001674CD" w:rsidRDefault="00B616DD" w:rsidP="00B616DD">
            <w:pPr>
              <w:pStyle w:val="ListParagraph"/>
              <w:numPr>
                <w:ilvl w:val="0"/>
                <w:numId w:val="16"/>
              </w:numPr>
            </w:pPr>
            <w:r w:rsidRPr="001674CD">
              <w:t>Agree</w:t>
            </w:r>
          </w:p>
          <w:p w14:paraId="06CBDD29" w14:textId="77777777" w:rsidR="00B616DD" w:rsidRPr="001674CD" w:rsidRDefault="00B616DD" w:rsidP="00B616DD">
            <w:pPr>
              <w:pStyle w:val="ListParagraph"/>
              <w:numPr>
                <w:ilvl w:val="0"/>
                <w:numId w:val="16"/>
              </w:numPr>
            </w:pPr>
            <w:r w:rsidRPr="001674CD">
              <w:t>Uncertain</w:t>
            </w:r>
          </w:p>
          <w:p w14:paraId="55F01EAC" w14:textId="77777777" w:rsidR="00B616DD" w:rsidRPr="001674CD" w:rsidRDefault="00B616DD" w:rsidP="00B616D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 w:rsidRPr="001674CD">
              <w:t>Disagree</w:t>
            </w:r>
          </w:p>
        </w:tc>
      </w:tr>
    </w:tbl>
    <w:p w14:paraId="14A0E921" w14:textId="7C1C5DF1" w:rsidR="00B616DD" w:rsidRPr="001674CD" w:rsidRDefault="00B616DD"/>
    <w:p w14:paraId="674CE747" w14:textId="0C516B08" w:rsidR="00B616DD" w:rsidRPr="001674CD" w:rsidRDefault="00B616DD"/>
    <w:p w14:paraId="2A83DC63" w14:textId="1FAA8A93" w:rsidR="00B616DD" w:rsidRPr="001674CD" w:rsidRDefault="00B616DD"/>
    <w:p w14:paraId="6C92DD40" w14:textId="593ED4C3" w:rsidR="00B616DD" w:rsidRPr="001674CD" w:rsidRDefault="00B616DD"/>
    <w:p w14:paraId="5A752810" w14:textId="5B8EC4E1" w:rsidR="00B616DD" w:rsidRPr="001674CD" w:rsidRDefault="00B616DD"/>
    <w:p w14:paraId="0F23C821" w14:textId="6AC14C0A" w:rsidR="00B616DD" w:rsidRPr="001674CD" w:rsidRDefault="00B616DD"/>
    <w:p w14:paraId="148F025D" w14:textId="4D5A5E62" w:rsidR="00B616DD" w:rsidRPr="001674CD" w:rsidRDefault="00B616DD"/>
    <w:p w14:paraId="1EE3C313" w14:textId="22BF71D7" w:rsidR="00B616DD" w:rsidRPr="001674CD" w:rsidRDefault="00B616DD"/>
    <w:p w14:paraId="7B096BA0" w14:textId="3372D61B" w:rsidR="00B616DD" w:rsidRPr="001674CD" w:rsidRDefault="00B616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072"/>
      </w:tblGrid>
      <w:tr w:rsidR="001674CD" w:rsidRPr="001674CD" w14:paraId="1C81D33C" w14:textId="77777777" w:rsidTr="00B616DD">
        <w:tc>
          <w:tcPr>
            <w:tcW w:w="9918" w:type="dxa"/>
            <w:gridSpan w:val="2"/>
          </w:tcPr>
          <w:p w14:paraId="56FBFF66" w14:textId="77777777" w:rsidR="00B616DD" w:rsidRPr="001674CD" w:rsidRDefault="00B616DD" w:rsidP="00826B9F">
            <w:pPr>
              <w:rPr>
                <w:b/>
              </w:rPr>
            </w:pPr>
            <w:r w:rsidRPr="001674CD">
              <w:rPr>
                <w:b/>
              </w:rPr>
              <w:lastRenderedPageBreak/>
              <w:t>Practice</w:t>
            </w:r>
          </w:p>
        </w:tc>
      </w:tr>
      <w:tr w:rsidR="001674CD" w:rsidRPr="001674CD" w14:paraId="0D0D5082" w14:textId="77777777" w:rsidTr="00B616DD">
        <w:tc>
          <w:tcPr>
            <w:tcW w:w="846" w:type="dxa"/>
          </w:tcPr>
          <w:p w14:paraId="3B915CD8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1.</w:t>
            </w:r>
          </w:p>
        </w:tc>
        <w:tc>
          <w:tcPr>
            <w:tcW w:w="9072" w:type="dxa"/>
          </w:tcPr>
          <w:p w14:paraId="52A39F36" w14:textId="77777777" w:rsidR="00B616DD" w:rsidRPr="001674CD" w:rsidRDefault="00B616DD" w:rsidP="00826B9F">
            <w:r w:rsidRPr="001674CD">
              <w:t>When was the child’s first dental visit?</w:t>
            </w:r>
          </w:p>
          <w:p w14:paraId="6A1FC52A" w14:textId="77777777" w:rsidR="00B616DD" w:rsidRPr="001674CD" w:rsidRDefault="00B616DD" w:rsidP="00B616DD">
            <w:pPr>
              <w:pStyle w:val="ListParagraph"/>
              <w:numPr>
                <w:ilvl w:val="0"/>
                <w:numId w:val="17"/>
              </w:numPr>
            </w:pPr>
            <w:r w:rsidRPr="001674CD">
              <w:t>6 months after birth</w:t>
            </w:r>
          </w:p>
          <w:p w14:paraId="5FDBC156" w14:textId="77777777" w:rsidR="00B616DD" w:rsidRPr="001674CD" w:rsidRDefault="00B616DD" w:rsidP="00B616DD">
            <w:pPr>
              <w:pStyle w:val="ListParagraph"/>
              <w:numPr>
                <w:ilvl w:val="0"/>
                <w:numId w:val="17"/>
              </w:numPr>
            </w:pPr>
            <w:r w:rsidRPr="001674CD">
              <w:t>After the eruption of first milk tooth</w:t>
            </w:r>
          </w:p>
          <w:p w14:paraId="0C94DB5C" w14:textId="77777777" w:rsidR="00B616DD" w:rsidRPr="001674CD" w:rsidRDefault="00B616DD" w:rsidP="00B616DD">
            <w:pPr>
              <w:pStyle w:val="ListParagraph"/>
              <w:numPr>
                <w:ilvl w:val="0"/>
                <w:numId w:val="17"/>
              </w:numPr>
            </w:pPr>
            <w:r w:rsidRPr="001674CD">
              <w:t>1 year after birth</w:t>
            </w:r>
          </w:p>
          <w:p w14:paraId="45B0071A" w14:textId="77777777" w:rsidR="00B616DD" w:rsidRPr="001674CD" w:rsidRDefault="00B616DD" w:rsidP="00B616DD">
            <w:pPr>
              <w:pStyle w:val="ListParagraph"/>
              <w:numPr>
                <w:ilvl w:val="0"/>
                <w:numId w:val="17"/>
              </w:numPr>
            </w:pPr>
            <w:r w:rsidRPr="001674CD">
              <w:t>Not yet visited</w:t>
            </w:r>
          </w:p>
        </w:tc>
      </w:tr>
      <w:tr w:rsidR="001674CD" w:rsidRPr="001674CD" w14:paraId="34D52D37" w14:textId="77777777" w:rsidTr="00B616DD">
        <w:tc>
          <w:tcPr>
            <w:tcW w:w="846" w:type="dxa"/>
          </w:tcPr>
          <w:p w14:paraId="52D63975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2.</w:t>
            </w:r>
          </w:p>
        </w:tc>
        <w:tc>
          <w:tcPr>
            <w:tcW w:w="9072" w:type="dxa"/>
          </w:tcPr>
          <w:p w14:paraId="7F671A1D" w14:textId="77777777" w:rsidR="00B616DD" w:rsidRPr="001674CD" w:rsidRDefault="00B616DD" w:rsidP="00826B9F">
            <w:r w:rsidRPr="001674CD">
              <w:t>When do you take your child to visit the dentist?</w:t>
            </w:r>
          </w:p>
          <w:p w14:paraId="3161B7DB" w14:textId="77777777" w:rsidR="00B616DD" w:rsidRPr="001674CD" w:rsidRDefault="00B616DD" w:rsidP="00B616DD">
            <w:pPr>
              <w:pStyle w:val="ListParagraph"/>
              <w:numPr>
                <w:ilvl w:val="0"/>
                <w:numId w:val="18"/>
              </w:numPr>
            </w:pPr>
            <w:r w:rsidRPr="001674CD">
              <w:t>Only during problems</w:t>
            </w:r>
          </w:p>
          <w:p w14:paraId="0CD72700" w14:textId="77777777" w:rsidR="00B616DD" w:rsidRPr="001674CD" w:rsidRDefault="00B616DD" w:rsidP="00B616DD">
            <w:pPr>
              <w:pStyle w:val="ListParagraph"/>
              <w:numPr>
                <w:ilvl w:val="0"/>
                <w:numId w:val="18"/>
              </w:numPr>
            </w:pPr>
            <w:r w:rsidRPr="001674CD">
              <w:t>Every 6 months</w:t>
            </w:r>
          </w:p>
          <w:p w14:paraId="34FFE7B1" w14:textId="77777777" w:rsidR="00B616DD" w:rsidRPr="001674CD" w:rsidRDefault="00B616DD" w:rsidP="00B616DD">
            <w:pPr>
              <w:pStyle w:val="ListParagraph"/>
              <w:numPr>
                <w:ilvl w:val="0"/>
                <w:numId w:val="18"/>
              </w:numPr>
            </w:pPr>
            <w:r w:rsidRPr="001674CD">
              <w:t>Every 1 year</w:t>
            </w:r>
          </w:p>
          <w:p w14:paraId="58685015" w14:textId="77777777" w:rsidR="00B616DD" w:rsidRPr="001674CD" w:rsidRDefault="00B616DD" w:rsidP="00B616DD">
            <w:pPr>
              <w:pStyle w:val="ListParagraph"/>
              <w:numPr>
                <w:ilvl w:val="0"/>
                <w:numId w:val="18"/>
              </w:numPr>
            </w:pPr>
            <w:r w:rsidRPr="001674CD">
              <w:t>Not particular</w:t>
            </w:r>
          </w:p>
        </w:tc>
      </w:tr>
      <w:tr w:rsidR="001674CD" w:rsidRPr="001674CD" w14:paraId="232FD0B2" w14:textId="77777777" w:rsidTr="00B616DD">
        <w:tc>
          <w:tcPr>
            <w:tcW w:w="846" w:type="dxa"/>
          </w:tcPr>
          <w:p w14:paraId="71346CEC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3.</w:t>
            </w:r>
          </w:p>
        </w:tc>
        <w:tc>
          <w:tcPr>
            <w:tcW w:w="9072" w:type="dxa"/>
          </w:tcPr>
          <w:p w14:paraId="034380B1" w14:textId="77777777" w:rsidR="00B616DD" w:rsidRPr="001674CD" w:rsidRDefault="00B616DD" w:rsidP="00826B9F">
            <w:r w:rsidRPr="001674CD">
              <w:t>When did you commence the cleaning of your child’s teeth?</w:t>
            </w:r>
          </w:p>
          <w:p w14:paraId="4FACA997" w14:textId="77777777" w:rsidR="00B616DD" w:rsidRPr="001674CD" w:rsidRDefault="00B616DD" w:rsidP="00B616DD">
            <w:pPr>
              <w:pStyle w:val="ListParagraph"/>
              <w:numPr>
                <w:ilvl w:val="0"/>
                <w:numId w:val="19"/>
              </w:numPr>
            </w:pPr>
            <w:r w:rsidRPr="001674CD">
              <w:t>Soon after first milk tooth eruption</w:t>
            </w:r>
          </w:p>
          <w:p w14:paraId="2DF2F4E7" w14:textId="77777777" w:rsidR="00B616DD" w:rsidRPr="001674CD" w:rsidRDefault="00B616DD" w:rsidP="00B616DD">
            <w:pPr>
              <w:pStyle w:val="ListParagraph"/>
              <w:numPr>
                <w:ilvl w:val="0"/>
                <w:numId w:val="19"/>
              </w:numPr>
            </w:pPr>
            <w:r w:rsidRPr="001674CD">
              <w:t>After 4-6 milk teeth eruption</w:t>
            </w:r>
          </w:p>
          <w:p w14:paraId="5CAA13BD" w14:textId="77777777" w:rsidR="00B616DD" w:rsidRPr="001674CD" w:rsidRDefault="00B616DD" w:rsidP="00B616DD">
            <w:pPr>
              <w:pStyle w:val="ListParagraph"/>
              <w:numPr>
                <w:ilvl w:val="0"/>
                <w:numId w:val="19"/>
              </w:numPr>
            </w:pPr>
            <w:r w:rsidRPr="001674CD">
              <w:t>After all milk teeth eruption</w:t>
            </w:r>
          </w:p>
          <w:p w14:paraId="03C420FE" w14:textId="77777777" w:rsidR="00B616DD" w:rsidRPr="001674CD" w:rsidRDefault="00B616DD" w:rsidP="00B616DD">
            <w:pPr>
              <w:pStyle w:val="ListParagraph"/>
              <w:numPr>
                <w:ilvl w:val="0"/>
                <w:numId w:val="19"/>
              </w:numPr>
            </w:pPr>
            <w:r w:rsidRPr="001674CD">
              <w:t>After first birthday of the child</w:t>
            </w:r>
          </w:p>
          <w:p w14:paraId="16324FE5" w14:textId="77777777" w:rsidR="00B616DD" w:rsidRPr="001674CD" w:rsidRDefault="00B616DD" w:rsidP="00826B9F">
            <w:r w:rsidRPr="001674CD">
              <w:t>Don’t remember</w:t>
            </w:r>
          </w:p>
        </w:tc>
      </w:tr>
      <w:tr w:rsidR="001674CD" w:rsidRPr="001674CD" w14:paraId="2921D577" w14:textId="77777777" w:rsidTr="00B616DD">
        <w:tc>
          <w:tcPr>
            <w:tcW w:w="846" w:type="dxa"/>
          </w:tcPr>
          <w:p w14:paraId="7C660198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4.</w:t>
            </w:r>
          </w:p>
        </w:tc>
        <w:tc>
          <w:tcPr>
            <w:tcW w:w="9072" w:type="dxa"/>
          </w:tcPr>
          <w:p w14:paraId="7058289D" w14:textId="77777777" w:rsidR="00B616DD" w:rsidRPr="001674CD" w:rsidRDefault="00B616DD" w:rsidP="00826B9F">
            <w:r w:rsidRPr="001674CD">
              <w:t>Which of the following aids are used to clean your child’s teeth?</w:t>
            </w:r>
          </w:p>
          <w:p w14:paraId="011B0DBE" w14:textId="77777777" w:rsidR="00B616DD" w:rsidRPr="001674CD" w:rsidRDefault="00B616DD" w:rsidP="00B616DD">
            <w:pPr>
              <w:pStyle w:val="ListParagraph"/>
              <w:numPr>
                <w:ilvl w:val="0"/>
                <w:numId w:val="20"/>
              </w:numPr>
            </w:pPr>
            <w:r w:rsidRPr="001674CD">
              <w:t>Finger</w:t>
            </w:r>
          </w:p>
          <w:p w14:paraId="05EAEB7F" w14:textId="77777777" w:rsidR="00B616DD" w:rsidRPr="001674CD" w:rsidRDefault="00B616DD" w:rsidP="00B616DD">
            <w:pPr>
              <w:pStyle w:val="ListParagraph"/>
              <w:numPr>
                <w:ilvl w:val="0"/>
                <w:numId w:val="20"/>
              </w:numPr>
            </w:pPr>
            <w:proofErr w:type="gramStart"/>
            <w:r w:rsidRPr="001674CD">
              <w:t>Tooth brush</w:t>
            </w:r>
            <w:proofErr w:type="gramEnd"/>
          </w:p>
          <w:p w14:paraId="205926D4" w14:textId="77777777" w:rsidR="00B616DD" w:rsidRPr="001674CD" w:rsidRDefault="00B616DD" w:rsidP="00B616DD">
            <w:pPr>
              <w:pStyle w:val="ListParagraph"/>
              <w:numPr>
                <w:ilvl w:val="0"/>
                <w:numId w:val="20"/>
              </w:numPr>
            </w:pPr>
            <w:r w:rsidRPr="001674CD">
              <w:t>Twig</w:t>
            </w:r>
          </w:p>
          <w:p w14:paraId="17336120" w14:textId="77777777" w:rsidR="00B616DD" w:rsidRPr="001674CD" w:rsidRDefault="00B616DD" w:rsidP="00B616DD">
            <w:pPr>
              <w:pStyle w:val="ListParagraph"/>
              <w:numPr>
                <w:ilvl w:val="0"/>
                <w:numId w:val="20"/>
              </w:numPr>
            </w:pPr>
            <w:r w:rsidRPr="001674CD">
              <w:t>Any other</w:t>
            </w:r>
          </w:p>
        </w:tc>
      </w:tr>
      <w:tr w:rsidR="001674CD" w:rsidRPr="001674CD" w14:paraId="22D79311" w14:textId="77777777" w:rsidTr="00B616DD">
        <w:tc>
          <w:tcPr>
            <w:tcW w:w="846" w:type="dxa"/>
          </w:tcPr>
          <w:p w14:paraId="12070758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5.</w:t>
            </w:r>
          </w:p>
        </w:tc>
        <w:tc>
          <w:tcPr>
            <w:tcW w:w="9072" w:type="dxa"/>
          </w:tcPr>
          <w:p w14:paraId="32B17347" w14:textId="77777777" w:rsidR="00B616DD" w:rsidRPr="001674CD" w:rsidRDefault="00B616DD" w:rsidP="00826B9F">
            <w:r w:rsidRPr="001674CD">
              <w:t>How many times do you brush your child’s teeth?</w:t>
            </w:r>
          </w:p>
          <w:p w14:paraId="5CA044BE" w14:textId="77777777" w:rsidR="00B616DD" w:rsidRPr="001674CD" w:rsidRDefault="00B616DD" w:rsidP="00B616DD">
            <w:pPr>
              <w:pStyle w:val="ListParagraph"/>
              <w:numPr>
                <w:ilvl w:val="0"/>
                <w:numId w:val="21"/>
              </w:numPr>
            </w:pPr>
            <w:r w:rsidRPr="001674CD">
              <w:t>Once in a day</w:t>
            </w:r>
          </w:p>
          <w:p w14:paraId="0B7A1C55" w14:textId="77777777" w:rsidR="00B616DD" w:rsidRPr="001674CD" w:rsidRDefault="00B616DD" w:rsidP="00B616DD">
            <w:pPr>
              <w:pStyle w:val="ListParagraph"/>
              <w:numPr>
                <w:ilvl w:val="0"/>
                <w:numId w:val="21"/>
              </w:numPr>
            </w:pPr>
            <w:r w:rsidRPr="001674CD">
              <w:t>Twice in a day</w:t>
            </w:r>
          </w:p>
          <w:p w14:paraId="669DA8DE" w14:textId="77777777" w:rsidR="00B616DD" w:rsidRPr="001674CD" w:rsidRDefault="00B616DD" w:rsidP="00B616DD">
            <w:pPr>
              <w:pStyle w:val="ListParagraph"/>
              <w:numPr>
                <w:ilvl w:val="0"/>
                <w:numId w:val="21"/>
              </w:numPr>
            </w:pPr>
            <w:r w:rsidRPr="001674CD">
              <w:t>After every meal</w:t>
            </w:r>
          </w:p>
          <w:p w14:paraId="49642B22" w14:textId="77777777" w:rsidR="00B616DD" w:rsidRPr="001674CD" w:rsidRDefault="00B616DD" w:rsidP="00B616DD">
            <w:pPr>
              <w:pStyle w:val="ListParagraph"/>
              <w:numPr>
                <w:ilvl w:val="0"/>
                <w:numId w:val="21"/>
              </w:numPr>
            </w:pPr>
            <w:r w:rsidRPr="001674CD">
              <w:t>Not particular</w:t>
            </w:r>
          </w:p>
        </w:tc>
      </w:tr>
      <w:tr w:rsidR="001674CD" w:rsidRPr="001674CD" w14:paraId="0439DD31" w14:textId="77777777" w:rsidTr="00B616DD">
        <w:tc>
          <w:tcPr>
            <w:tcW w:w="846" w:type="dxa"/>
          </w:tcPr>
          <w:p w14:paraId="4331B33D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6.</w:t>
            </w:r>
          </w:p>
        </w:tc>
        <w:tc>
          <w:tcPr>
            <w:tcW w:w="9072" w:type="dxa"/>
          </w:tcPr>
          <w:p w14:paraId="64B6109C" w14:textId="77777777" w:rsidR="00B616DD" w:rsidRPr="001674CD" w:rsidRDefault="00B616DD" w:rsidP="00826B9F">
            <w:r w:rsidRPr="001674CD">
              <w:t xml:space="preserve">When do you change your child’s </w:t>
            </w:r>
            <w:proofErr w:type="gramStart"/>
            <w:r w:rsidRPr="001674CD">
              <w:t>tooth brush</w:t>
            </w:r>
            <w:proofErr w:type="gramEnd"/>
            <w:r w:rsidRPr="001674CD">
              <w:t>?</w:t>
            </w:r>
          </w:p>
          <w:p w14:paraId="37A82EA1" w14:textId="77777777" w:rsidR="00B616DD" w:rsidRPr="001674CD" w:rsidRDefault="00B616DD" w:rsidP="00B616DD">
            <w:pPr>
              <w:pStyle w:val="ListParagraph"/>
              <w:numPr>
                <w:ilvl w:val="0"/>
                <w:numId w:val="22"/>
              </w:numPr>
            </w:pPr>
            <w:r w:rsidRPr="001674CD">
              <w:t>Once in 15 days</w:t>
            </w:r>
          </w:p>
          <w:p w14:paraId="4A1196ED" w14:textId="77777777" w:rsidR="00B616DD" w:rsidRPr="001674CD" w:rsidRDefault="00B616DD" w:rsidP="00B616DD">
            <w:pPr>
              <w:pStyle w:val="ListParagraph"/>
              <w:numPr>
                <w:ilvl w:val="0"/>
                <w:numId w:val="22"/>
              </w:numPr>
            </w:pPr>
            <w:r w:rsidRPr="001674CD">
              <w:t>Once in a month</w:t>
            </w:r>
          </w:p>
          <w:p w14:paraId="1FD7E408" w14:textId="77777777" w:rsidR="00B616DD" w:rsidRPr="001674CD" w:rsidRDefault="00B616DD" w:rsidP="00B616DD">
            <w:pPr>
              <w:pStyle w:val="ListParagraph"/>
              <w:numPr>
                <w:ilvl w:val="0"/>
                <w:numId w:val="22"/>
              </w:numPr>
            </w:pPr>
            <w:r w:rsidRPr="001674CD">
              <w:t>Every 2-3 months</w:t>
            </w:r>
          </w:p>
          <w:p w14:paraId="3853C9E5" w14:textId="77777777" w:rsidR="00B616DD" w:rsidRPr="001674CD" w:rsidRDefault="00B616DD" w:rsidP="00B616DD">
            <w:pPr>
              <w:pStyle w:val="ListParagraph"/>
              <w:numPr>
                <w:ilvl w:val="0"/>
                <w:numId w:val="22"/>
              </w:numPr>
            </w:pPr>
            <w:r w:rsidRPr="001674CD">
              <w:t>Once the bristles fray out</w:t>
            </w:r>
          </w:p>
          <w:p w14:paraId="01751882" w14:textId="77777777" w:rsidR="00B616DD" w:rsidRPr="001674CD" w:rsidRDefault="00B616DD" w:rsidP="00B616DD">
            <w:pPr>
              <w:pStyle w:val="ListParagraph"/>
              <w:numPr>
                <w:ilvl w:val="0"/>
                <w:numId w:val="22"/>
              </w:numPr>
            </w:pPr>
            <w:r w:rsidRPr="001674CD">
              <w:t>Not particular</w:t>
            </w:r>
          </w:p>
        </w:tc>
      </w:tr>
      <w:tr w:rsidR="001674CD" w:rsidRPr="001674CD" w14:paraId="2F346AF4" w14:textId="77777777" w:rsidTr="00B616DD">
        <w:tc>
          <w:tcPr>
            <w:tcW w:w="846" w:type="dxa"/>
          </w:tcPr>
          <w:p w14:paraId="3AE7497D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7.</w:t>
            </w:r>
          </w:p>
        </w:tc>
        <w:tc>
          <w:tcPr>
            <w:tcW w:w="9072" w:type="dxa"/>
          </w:tcPr>
          <w:p w14:paraId="55FB1795" w14:textId="77777777" w:rsidR="00B616DD" w:rsidRPr="001674CD" w:rsidRDefault="00B616DD" w:rsidP="00826B9F">
            <w:r w:rsidRPr="001674CD">
              <w:t>What material do you use to clean your child’s teeth?</w:t>
            </w:r>
          </w:p>
          <w:p w14:paraId="1CC4A18C" w14:textId="77777777" w:rsidR="00B616DD" w:rsidRPr="001674CD" w:rsidRDefault="00B616DD" w:rsidP="00B616DD">
            <w:pPr>
              <w:pStyle w:val="ListParagraph"/>
              <w:numPr>
                <w:ilvl w:val="0"/>
                <w:numId w:val="23"/>
              </w:numPr>
            </w:pPr>
            <w:proofErr w:type="gramStart"/>
            <w:r w:rsidRPr="001674CD">
              <w:t>Tooth paste</w:t>
            </w:r>
            <w:proofErr w:type="gramEnd"/>
          </w:p>
          <w:p w14:paraId="3E763959" w14:textId="77777777" w:rsidR="00B616DD" w:rsidRPr="001674CD" w:rsidRDefault="00B616DD" w:rsidP="00B616DD">
            <w:pPr>
              <w:pStyle w:val="ListParagraph"/>
              <w:numPr>
                <w:ilvl w:val="0"/>
                <w:numId w:val="23"/>
              </w:numPr>
            </w:pPr>
            <w:r w:rsidRPr="001674CD">
              <w:t>Tooth powder</w:t>
            </w:r>
          </w:p>
          <w:p w14:paraId="5882DBBB" w14:textId="77777777" w:rsidR="00B616DD" w:rsidRPr="001674CD" w:rsidRDefault="00B616DD" w:rsidP="00B616DD">
            <w:pPr>
              <w:pStyle w:val="ListParagraph"/>
              <w:numPr>
                <w:ilvl w:val="0"/>
                <w:numId w:val="23"/>
              </w:numPr>
            </w:pPr>
            <w:r w:rsidRPr="001674CD">
              <w:t>Any others</w:t>
            </w:r>
          </w:p>
        </w:tc>
      </w:tr>
      <w:tr w:rsidR="001674CD" w:rsidRPr="001674CD" w14:paraId="0C4CEA93" w14:textId="77777777" w:rsidTr="00B616DD">
        <w:tc>
          <w:tcPr>
            <w:tcW w:w="846" w:type="dxa"/>
          </w:tcPr>
          <w:p w14:paraId="08F7DA33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8.</w:t>
            </w:r>
          </w:p>
        </w:tc>
        <w:tc>
          <w:tcPr>
            <w:tcW w:w="9072" w:type="dxa"/>
          </w:tcPr>
          <w:p w14:paraId="277A9BEA" w14:textId="77777777" w:rsidR="00B616DD" w:rsidRPr="001674CD" w:rsidRDefault="00B616DD" w:rsidP="00826B9F">
            <w:r w:rsidRPr="001674CD">
              <w:t>Does your child rinse the mouth after eating/drinking?</w:t>
            </w:r>
          </w:p>
          <w:p w14:paraId="25BC1B21" w14:textId="77777777" w:rsidR="00B616DD" w:rsidRPr="001674CD" w:rsidRDefault="00B616DD" w:rsidP="00B616DD">
            <w:pPr>
              <w:pStyle w:val="ListParagraph"/>
              <w:numPr>
                <w:ilvl w:val="0"/>
                <w:numId w:val="24"/>
              </w:numPr>
            </w:pPr>
            <w:r w:rsidRPr="001674CD">
              <w:t>Yes</w:t>
            </w:r>
          </w:p>
          <w:p w14:paraId="3C698087" w14:textId="77777777" w:rsidR="00B616DD" w:rsidRPr="001674CD" w:rsidRDefault="00B616DD" w:rsidP="00B616DD">
            <w:pPr>
              <w:pStyle w:val="ListParagraph"/>
              <w:numPr>
                <w:ilvl w:val="0"/>
                <w:numId w:val="24"/>
              </w:numPr>
            </w:pPr>
            <w:r w:rsidRPr="001674CD">
              <w:t>No</w:t>
            </w:r>
          </w:p>
          <w:p w14:paraId="36749615" w14:textId="77777777" w:rsidR="00B616DD" w:rsidRPr="001674CD" w:rsidRDefault="00B616DD" w:rsidP="00B616DD">
            <w:pPr>
              <w:pStyle w:val="ListParagraph"/>
              <w:numPr>
                <w:ilvl w:val="0"/>
                <w:numId w:val="24"/>
              </w:numPr>
            </w:pPr>
            <w:r w:rsidRPr="001674CD">
              <w:t>Sometimes</w:t>
            </w:r>
          </w:p>
          <w:p w14:paraId="31AE71B5" w14:textId="77777777" w:rsidR="00B616DD" w:rsidRPr="001674CD" w:rsidRDefault="00B616DD" w:rsidP="00B616DD">
            <w:pPr>
              <w:pStyle w:val="ListParagraph"/>
              <w:numPr>
                <w:ilvl w:val="0"/>
                <w:numId w:val="24"/>
              </w:numPr>
            </w:pPr>
            <w:r w:rsidRPr="001674CD">
              <w:t>I don’t know</w:t>
            </w:r>
          </w:p>
        </w:tc>
      </w:tr>
      <w:tr w:rsidR="00B616DD" w:rsidRPr="001674CD" w14:paraId="7F91A9C8" w14:textId="77777777" w:rsidTr="00B616DD">
        <w:tc>
          <w:tcPr>
            <w:tcW w:w="846" w:type="dxa"/>
          </w:tcPr>
          <w:p w14:paraId="7DCFB741" w14:textId="77777777" w:rsidR="00B616DD" w:rsidRPr="001674CD" w:rsidRDefault="00B616DD" w:rsidP="00826B9F">
            <w:pPr>
              <w:rPr>
                <w:rFonts w:cstheme="minorHAnsi"/>
              </w:rPr>
            </w:pPr>
            <w:r w:rsidRPr="001674CD">
              <w:rPr>
                <w:rFonts w:cstheme="minorHAnsi"/>
              </w:rPr>
              <w:t>9.</w:t>
            </w:r>
          </w:p>
        </w:tc>
        <w:tc>
          <w:tcPr>
            <w:tcW w:w="9072" w:type="dxa"/>
          </w:tcPr>
          <w:p w14:paraId="24B63F1D" w14:textId="77777777" w:rsidR="00B616DD" w:rsidRPr="001674CD" w:rsidRDefault="00B616DD" w:rsidP="00826B9F">
            <w:r w:rsidRPr="001674CD">
              <w:t>At what time do you give the sugary food items to your child?</w:t>
            </w:r>
          </w:p>
          <w:p w14:paraId="7E9FF0CE" w14:textId="77777777" w:rsidR="00B616DD" w:rsidRPr="001674CD" w:rsidRDefault="00B616DD" w:rsidP="00B616DD">
            <w:pPr>
              <w:pStyle w:val="ListParagraph"/>
              <w:numPr>
                <w:ilvl w:val="0"/>
                <w:numId w:val="25"/>
              </w:numPr>
            </w:pPr>
            <w:r w:rsidRPr="001674CD">
              <w:t>With meals</w:t>
            </w:r>
          </w:p>
          <w:p w14:paraId="58E614A8" w14:textId="77777777" w:rsidR="00B616DD" w:rsidRPr="001674CD" w:rsidRDefault="00B616DD" w:rsidP="00B616DD">
            <w:pPr>
              <w:pStyle w:val="ListParagraph"/>
              <w:numPr>
                <w:ilvl w:val="0"/>
                <w:numId w:val="25"/>
              </w:numPr>
            </w:pPr>
            <w:r w:rsidRPr="001674CD">
              <w:t>In between meals</w:t>
            </w:r>
          </w:p>
          <w:p w14:paraId="0DB35AC2" w14:textId="77777777" w:rsidR="00B616DD" w:rsidRPr="001674CD" w:rsidRDefault="00B616DD" w:rsidP="00B616DD">
            <w:pPr>
              <w:pStyle w:val="ListParagraph"/>
              <w:numPr>
                <w:ilvl w:val="0"/>
                <w:numId w:val="25"/>
              </w:numPr>
            </w:pPr>
            <w:r w:rsidRPr="001674CD">
              <w:t>Before going to bed</w:t>
            </w:r>
          </w:p>
          <w:p w14:paraId="34AD8344" w14:textId="77777777" w:rsidR="00B616DD" w:rsidRPr="001674CD" w:rsidRDefault="00B616DD" w:rsidP="00B616DD">
            <w:pPr>
              <w:pStyle w:val="ListParagraph"/>
              <w:numPr>
                <w:ilvl w:val="0"/>
                <w:numId w:val="25"/>
              </w:numPr>
            </w:pPr>
            <w:r w:rsidRPr="001674CD">
              <w:t>Not particular</w:t>
            </w:r>
          </w:p>
        </w:tc>
      </w:tr>
    </w:tbl>
    <w:p w14:paraId="63EF40A7" w14:textId="139FA186" w:rsidR="00B616DD" w:rsidRPr="001674CD" w:rsidRDefault="00B616DD" w:rsidP="00F87352">
      <w:pPr>
        <w:rPr>
          <w:rFonts w:cstheme="minorHAnsi"/>
          <w:bCs/>
          <w:i/>
          <w:iCs/>
        </w:rPr>
      </w:pPr>
    </w:p>
    <w:p w14:paraId="6E045B68" w14:textId="69AA6061" w:rsidR="00B616DD" w:rsidRPr="001674CD" w:rsidRDefault="00B616DD" w:rsidP="00B616DD">
      <w:pPr>
        <w:pStyle w:val="Heading1"/>
        <w:shd w:val="clear" w:color="auto" w:fill="FFFFFF"/>
        <w:spacing w:before="0" w:beforeAutospacing="0" w:after="0" w:afterAutospacing="0"/>
        <w:jc w:val="both"/>
        <w:rPr>
          <w:rFonts w:cstheme="minorHAnsi"/>
          <w:bCs w:val="0"/>
          <w:i/>
          <w:iCs/>
        </w:rPr>
      </w:pPr>
      <w:r w:rsidRPr="001674CD">
        <w:rPr>
          <w:rFonts w:asciiTheme="minorHAnsi" w:hAnsiTheme="minorHAnsi" w:cstheme="minorHAnsi"/>
          <w:b w:val="0"/>
          <w:bCs w:val="0"/>
          <w:i/>
          <w:iCs/>
          <w:sz w:val="22"/>
          <w:szCs w:val="22"/>
        </w:rPr>
        <w:t>Reference article: Jian at al., 2014 Knowledge, attitude and practices of mothers toward their children′s oral health:      A questionnaire survey among subpopulation in Mumbai (India)</w:t>
      </w:r>
    </w:p>
    <w:sectPr w:rsidR="00B616DD" w:rsidRPr="001674CD" w:rsidSect="00B9102F">
      <w:headerReference w:type="default" r:id="rId7"/>
      <w:pgSz w:w="11906" w:h="16838"/>
      <w:pgMar w:top="1440" w:right="566" w:bottom="1134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AC5C3" w14:textId="77777777" w:rsidR="00B9102F" w:rsidRDefault="00B9102F" w:rsidP="005F3CBB">
      <w:pPr>
        <w:spacing w:after="0" w:line="240" w:lineRule="auto"/>
      </w:pPr>
      <w:r>
        <w:separator/>
      </w:r>
    </w:p>
  </w:endnote>
  <w:endnote w:type="continuationSeparator" w:id="0">
    <w:p w14:paraId="6DFA5727" w14:textId="77777777" w:rsidR="00B9102F" w:rsidRDefault="00B9102F" w:rsidP="005F3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3FF44" w14:textId="77777777" w:rsidR="00B9102F" w:rsidRDefault="00B9102F" w:rsidP="005F3CBB">
      <w:pPr>
        <w:spacing w:after="0" w:line="240" w:lineRule="auto"/>
      </w:pPr>
      <w:r>
        <w:separator/>
      </w:r>
    </w:p>
  </w:footnote>
  <w:footnote w:type="continuationSeparator" w:id="0">
    <w:p w14:paraId="0848C798" w14:textId="77777777" w:rsidR="00B9102F" w:rsidRDefault="00B9102F" w:rsidP="005F3C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13FD9" w14:textId="5677ECFA" w:rsidR="005F3CBB" w:rsidRPr="005F3CBB" w:rsidRDefault="001674CD">
    <w:pPr>
      <w:pStyle w:val="Header"/>
      <w:rPr>
        <w:b/>
        <w:bCs/>
        <w:i/>
        <w:iCs/>
        <w:color w:val="000000" w:themeColor="text1"/>
        <w:sz w:val="24"/>
        <w:szCs w:val="24"/>
      </w:rPr>
    </w:pPr>
    <w:sdt>
      <w:sdtPr>
        <w:rPr>
          <w:rFonts w:asciiTheme="majorHAnsi" w:eastAsiaTheme="majorEastAsia" w:hAnsiTheme="majorHAnsi" w:cstheme="majorBidi"/>
          <w:b/>
          <w:bCs/>
          <w:i/>
          <w:iCs/>
          <w:color w:val="000000" w:themeColor="text1"/>
          <w:sz w:val="24"/>
          <w:szCs w:val="24"/>
        </w:rPr>
        <w:alias w:val="Title"/>
        <w:id w:val="78404852"/>
        <w:placeholder>
          <w:docPart w:val="2E4E8C374969448D82392AA2A2A8543F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5F3CBB" w:rsidRPr="005F3CBB">
          <w:rPr>
            <w:rFonts w:asciiTheme="majorHAnsi" w:eastAsiaTheme="majorEastAsia" w:hAnsiTheme="majorHAnsi" w:cstheme="majorBidi"/>
            <w:b/>
            <w:bCs/>
            <w:i/>
            <w:iCs/>
            <w:color w:val="000000" w:themeColor="text1"/>
            <w:sz w:val="24"/>
            <w:szCs w:val="24"/>
          </w:rPr>
          <w:t>FDI WDDF study</w:t>
        </w:r>
      </w:sdtContent>
    </w:sdt>
    <w:r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 xml:space="preserve">                                                                                                         </w:t>
    </w:r>
    <w:r w:rsidR="00024959"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>K</w:t>
    </w:r>
    <w:r w:rsidR="0004288F"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>AP</w:t>
    </w:r>
    <w:r w:rsidR="002D1CE8"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 xml:space="preserve"> o</w:t>
    </w:r>
    <w:r w:rsidR="0004288F"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>n children oral health</w:t>
    </w:r>
  </w:p>
  <w:p w14:paraId="24E7C4A3" w14:textId="77777777" w:rsidR="005F3CBB" w:rsidRPr="005F3CBB" w:rsidRDefault="005F3CBB">
    <w:pPr>
      <w:pStyle w:val="Header"/>
      <w:rPr>
        <w:b/>
        <w:bCs/>
        <w:i/>
        <w:iCs/>
        <w:color w:val="000000" w:themeColor="text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D0874"/>
    <w:multiLevelType w:val="hybridMultilevel"/>
    <w:tmpl w:val="0D78FED0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515C1"/>
    <w:multiLevelType w:val="hybridMultilevel"/>
    <w:tmpl w:val="6AA4AB78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A024B"/>
    <w:multiLevelType w:val="hybridMultilevel"/>
    <w:tmpl w:val="4200553C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C140F"/>
    <w:multiLevelType w:val="hybridMultilevel"/>
    <w:tmpl w:val="5AE220A4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A0440"/>
    <w:multiLevelType w:val="hybridMultilevel"/>
    <w:tmpl w:val="52C25A8A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DD34D1"/>
    <w:multiLevelType w:val="hybridMultilevel"/>
    <w:tmpl w:val="F82E8B64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5D61F4"/>
    <w:multiLevelType w:val="hybridMultilevel"/>
    <w:tmpl w:val="18D4CEB2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DB1348"/>
    <w:multiLevelType w:val="hybridMultilevel"/>
    <w:tmpl w:val="B31A8822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F51660"/>
    <w:multiLevelType w:val="hybridMultilevel"/>
    <w:tmpl w:val="05DE55FA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952DE"/>
    <w:multiLevelType w:val="hybridMultilevel"/>
    <w:tmpl w:val="875C5276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3A3262"/>
    <w:multiLevelType w:val="hybridMultilevel"/>
    <w:tmpl w:val="46BC07C0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C389C"/>
    <w:multiLevelType w:val="hybridMultilevel"/>
    <w:tmpl w:val="F09C415E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C2192D"/>
    <w:multiLevelType w:val="hybridMultilevel"/>
    <w:tmpl w:val="EE609018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7D27F6"/>
    <w:multiLevelType w:val="hybridMultilevel"/>
    <w:tmpl w:val="9E2A2190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FB48FF"/>
    <w:multiLevelType w:val="hybridMultilevel"/>
    <w:tmpl w:val="565C9326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9A45C4"/>
    <w:multiLevelType w:val="hybridMultilevel"/>
    <w:tmpl w:val="75B04618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4A764D"/>
    <w:multiLevelType w:val="hybridMultilevel"/>
    <w:tmpl w:val="7D849414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C31C28"/>
    <w:multiLevelType w:val="hybridMultilevel"/>
    <w:tmpl w:val="9FA629D0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317004"/>
    <w:multiLevelType w:val="hybridMultilevel"/>
    <w:tmpl w:val="3A16B3C6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BA3525"/>
    <w:multiLevelType w:val="hybridMultilevel"/>
    <w:tmpl w:val="F684DEC4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9219CD"/>
    <w:multiLevelType w:val="hybridMultilevel"/>
    <w:tmpl w:val="2438C0C0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670D38"/>
    <w:multiLevelType w:val="hybridMultilevel"/>
    <w:tmpl w:val="C0CCEEB4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BF3A39"/>
    <w:multiLevelType w:val="hybridMultilevel"/>
    <w:tmpl w:val="D9ECF0D2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550BE7"/>
    <w:multiLevelType w:val="hybridMultilevel"/>
    <w:tmpl w:val="A594AD2C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4F7893"/>
    <w:multiLevelType w:val="hybridMultilevel"/>
    <w:tmpl w:val="CE482082"/>
    <w:lvl w:ilvl="0" w:tplc="148822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530676">
    <w:abstractNumId w:val="19"/>
  </w:num>
  <w:num w:numId="2" w16cid:durableId="490408046">
    <w:abstractNumId w:val="13"/>
  </w:num>
  <w:num w:numId="3" w16cid:durableId="184057643">
    <w:abstractNumId w:val="1"/>
  </w:num>
  <w:num w:numId="4" w16cid:durableId="1691224909">
    <w:abstractNumId w:val="6"/>
  </w:num>
  <w:num w:numId="5" w16cid:durableId="1078288849">
    <w:abstractNumId w:val="12"/>
  </w:num>
  <w:num w:numId="6" w16cid:durableId="1617827095">
    <w:abstractNumId w:val="21"/>
  </w:num>
  <w:num w:numId="7" w16cid:durableId="945842462">
    <w:abstractNumId w:val="2"/>
  </w:num>
  <w:num w:numId="8" w16cid:durableId="1786072928">
    <w:abstractNumId w:val="0"/>
  </w:num>
  <w:num w:numId="9" w16cid:durableId="1767074919">
    <w:abstractNumId w:val="20"/>
  </w:num>
  <w:num w:numId="10" w16cid:durableId="70273774">
    <w:abstractNumId w:val="24"/>
  </w:num>
  <w:num w:numId="11" w16cid:durableId="1172570981">
    <w:abstractNumId w:val="16"/>
  </w:num>
  <w:num w:numId="12" w16cid:durableId="1852525169">
    <w:abstractNumId w:val="23"/>
  </w:num>
  <w:num w:numId="13" w16cid:durableId="526988721">
    <w:abstractNumId w:val="4"/>
  </w:num>
  <w:num w:numId="14" w16cid:durableId="99304519">
    <w:abstractNumId w:val="5"/>
  </w:num>
  <w:num w:numId="15" w16cid:durableId="549733246">
    <w:abstractNumId w:val="7"/>
  </w:num>
  <w:num w:numId="16" w16cid:durableId="2021852356">
    <w:abstractNumId w:val="3"/>
  </w:num>
  <w:num w:numId="17" w16cid:durableId="120345912">
    <w:abstractNumId w:val="9"/>
  </w:num>
  <w:num w:numId="18" w16cid:durableId="78330774">
    <w:abstractNumId w:val="14"/>
  </w:num>
  <w:num w:numId="19" w16cid:durableId="534275240">
    <w:abstractNumId w:val="11"/>
  </w:num>
  <w:num w:numId="20" w16cid:durableId="1002513565">
    <w:abstractNumId w:val="22"/>
  </w:num>
  <w:num w:numId="21" w16cid:durableId="1488479233">
    <w:abstractNumId w:val="8"/>
  </w:num>
  <w:num w:numId="22" w16cid:durableId="1417172754">
    <w:abstractNumId w:val="15"/>
  </w:num>
  <w:num w:numId="23" w16cid:durableId="333001176">
    <w:abstractNumId w:val="10"/>
  </w:num>
  <w:num w:numId="24" w16cid:durableId="1831672022">
    <w:abstractNumId w:val="18"/>
  </w:num>
  <w:num w:numId="25" w16cid:durableId="3054278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tLSwMDEyNDQysjRX0lEKTi0uzszPAykwqgUA3w3MGiwAAAA="/>
  </w:docVars>
  <w:rsids>
    <w:rsidRoot w:val="005F3CBB"/>
    <w:rsid w:val="00024959"/>
    <w:rsid w:val="0004288F"/>
    <w:rsid w:val="00096275"/>
    <w:rsid w:val="001674CD"/>
    <w:rsid w:val="001E7F5E"/>
    <w:rsid w:val="002D1CE8"/>
    <w:rsid w:val="004470CB"/>
    <w:rsid w:val="004D47EE"/>
    <w:rsid w:val="005F3CBB"/>
    <w:rsid w:val="00974551"/>
    <w:rsid w:val="00A747A6"/>
    <w:rsid w:val="00B616DD"/>
    <w:rsid w:val="00B9102F"/>
    <w:rsid w:val="00F8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5F4F9"/>
  <w15:chartTrackingRefBased/>
  <w15:docId w15:val="{F93F6E97-A08B-4614-8B12-10EBC31C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16D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CBB"/>
  </w:style>
  <w:style w:type="paragraph" w:styleId="Footer">
    <w:name w:val="footer"/>
    <w:basedOn w:val="Normal"/>
    <w:link w:val="FooterChar"/>
    <w:uiPriority w:val="99"/>
    <w:unhideWhenUsed/>
    <w:rsid w:val="005F3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BB"/>
  </w:style>
  <w:style w:type="character" w:styleId="PlaceholderText">
    <w:name w:val="Placeholder Text"/>
    <w:basedOn w:val="DefaultParagraphFont"/>
    <w:uiPriority w:val="99"/>
    <w:semiHidden/>
    <w:rsid w:val="005F3CBB"/>
    <w:rPr>
      <w:color w:val="808080"/>
    </w:rPr>
  </w:style>
  <w:style w:type="table" w:styleId="TableGrid">
    <w:name w:val="Table Grid"/>
    <w:basedOn w:val="TableNormal"/>
    <w:uiPriority w:val="39"/>
    <w:rsid w:val="005F3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70CB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B616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616DD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E4E8C374969448D82392AA2A2A854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7808F6-50D0-478D-B682-B057D027C131}"/>
      </w:docPartPr>
      <w:docPartBody>
        <w:p w:rsidR="00317124" w:rsidRDefault="008530ED" w:rsidP="008530ED">
          <w:pPr>
            <w:pStyle w:val="2E4E8C374969448D82392AA2A2A8543F"/>
          </w:pPr>
          <w:r>
            <w:rPr>
              <w:rFonts w:asciiTheme="majorHAnsi" w:eastAsiaTheme="majorEastAsia" w:hAnsiTheme="majorHAnsi" w:cstheme="majorBidi"/>
              <w:color w:val="156082" w:themeColor="accent1"/>
              <w:sz w:val="27"/>
              <w:szCs w:val="27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0ED"/>
    <w:rsid w:val="00317124"/>
    <w:rsid w:val="008530ED"/>
    <w:rsid w:val="00974551"/>
    <w:rsid w:val="00D7662F"/>
    <w:rsid w:val="00EB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530ED"/>
    <w:rPr>
      <w:color w:val="808080"/>
    </w:rPr>
  </w:style>
  <w:style w:type="paragraph" w:customStyle="1" w:styleId="2E4E8C374969448D82392AA2A2A8543F">
    <w:name w:val="2E4E8C374969448D82392AA2A2A8543F"/>
    <w:rsid w:val="008530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DI WDDF study</dc:title>
  <dc:subject/>
  <dc:creator>RV</dc:creator>
  <cp:keywords/>
  <dc:description/>
  <cp:lastModifiedBy>ANJU JAMES</cp:lastModifiedBy>
  <cp:revision>6</cp:revision>
  <dcterms:created xsi:type="dcterms:W3CDTF">2023-02-09T07:23:00Z</dcterms:created>
  <dcterms:modified xsi:type="dcterms:W3CDTF">2026-01-01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3b41f8-97d9-4223-88f5-855efcc2e971</vt:lpwstr>
  </property>
</Properties>
</file>